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6CCA6F" w14:textId="77777777" w:rsidR="00F537D5" w:rsidRPr="008D1879" w:rsidRDefault="00F537D5" w:rsidP="00F537D5">
      <w:pPr>
        <w:pStyle w:val="Kop1"/>
        <w:rPr>
          <w:lang w:val="en-GB"/>
        </w:rPr>
      </w:pPr>
      <w:r w:rsidRPr="008D1879">
        <w:rPr>
          <w:lang w:val="en-GB"/>
        </w:rPr>
        <w:t>Additional file 2</w:t>
      </w:r>
    </w:p>
    <w:p w14:paraId="319EDD1E" w14:textId="77777777" w:rsidR="00F537D5" w:rsidRPr="008D1879" w:rsidRDefault="00F537D5" w:rsidP="00F537D5">
      <w:pPr>
        <w:pStyle w:val="Geenafstand"/>
        <w:spacing w:line="360" w:lineRule="auto"/>
        <w:rPr>
          <w:rFonts w:ascii="Calibri" w:hAnsi="Calibri"/>
          <w:lang w:val="en-GB"/>
        </w:rPr>
      </w:pPr>
    </w:p>
    <w:p w14:paraId="369584BE" w14:textId="77777777" w:rsidR="00F537D5" w:rsidRPr="008D1879" w:rsidRDefault="00F537D5" w:rsidP="00F537D5">
      <w:pPr>
        <w:spacing w:line="360" w:lineRule="auto"/>
        <w:rPr>
          <w:rFonts w:ascii="Calibri" w:hAnsi="Calibri"/>
          <w:b/>
          <w:lang w:val="en-US"/>
        </w:rPr>
      </w:pPr>
      <w:r w:rsidRPr="008D1879">
        <w:rPr>
          <w:rFonts w:ascii="Calibri" w:hAnsi="Calibri"/>
          <w:b/>
          <w:lang w:val="en-GB"/>
        </w:rPr>
        <w:t xml:space="preserve">Table 2.1 </w:t>
      </w:r>
      <w:bookmarkStart w:id="0" w:name="_Hlk62290207"/>
      <w:r w:rsidRPr="008D1879">
        <w:rPr>
          <w:rFonts w:ascii="Calibri" w:hAnsi="Calibri"/>
          <w:b/>
          <w:lang w:val="en-GB"/>
        </w:rPr>
        <w:t xml:space="preserve">Specification of cost </w:t>
      </w:r>
      <w:bookmarkEnd w:id="0"/>
      <w:r w:rsidRPr="008D1879">
        <w:rPr>
          <w:rFonts w:ascii="Calibri" w:hAnsi="Calibri"/>
          <w:b/>
          <w:lang w:val="en-GB"/>
        </w:rPr>
        <w:t xml:space="preserve">types and their sources. </w:t>
      </w:r>
    </w:p>
    <w:tbl>
      <w:tblPr>
        <w:tblW w:w="0" w:type="auto"/>
        <w:tblInd w:w="100" w:type="dxa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825"/>
        <w:gridCol w:w="3438"/>
      </w:tblGrid>
      <w:tr w:rsidR="00F537D5" w:rsidRPr="008D1879" w14:paraId="7BDECDD1" w14:textId="77777777" w:rsidTr="006777CD">
        <w:trPr>
          <w:tblHeader/>
        </w:trPr>
        <w:tc>
          <w:tcPr>
            <w:tcW w:w="0" w:type="auto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1123362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lang w:val="en-GB"/>
              </w:rPr>
            </w:pPr>
            <w:r w:rsidRPr="008D1879">
              <w:rPr>
                <w:rFonts w:ascii="Calibri" w:hAnsi="Calibri"/>
                <w:b/>
                <w:lang w:val="en-GB"/>
              </w:rPr>
              <w:t>Cost typ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249FF95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b/>
                <w:bCs/>
                <w:lang w:val="en-GB"/>
              </w:rPr>
              <w:t>Source</w:t>
            </w:r>
          </w:p>
        </w:tc>
      </w:tr>
      <w:tr w:rsidR="00F537D5" w:rsidRPr="008D1879" w14:paraId="26ABE7EE" w14:textId="77777777" w:rsidTr="006777CD"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D8AD133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Intervention cost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188582F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</w:p>
        </w:tc>
      </w:tr>
      <w:tr w:rsidR="00F537D5" w:rsidRPr="008D1879" w14:paraId="009611CE" w14:textId="77777777" w:rsidTr="006777C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BED5BAC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Implementation costs </w:t>
            </w:r>
          </w:p>
          <w:p w14:paraId="4BE29087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Patient selection</w:t>
            </w:r>
          </w:p>
          <w:p w14:paraId="4DCF69FA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Invitations</w:t>
            </w:r>
          </w:p>
          <w:p w14:paraId="29217AFB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Handl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477BCE3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Fixed (bottom-up) price per practice</w:t>
            </w:r>
          </w:p>
        </w:tc>
      </w:tr>
      <w:tr w:rsidR="00F537D5" w:rsidRPr="008D1879" w14:paraId="79F89851" w14:textId="77777777" w:rsidTr="006777C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35CE4D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Lifestyle program costs (reimburs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3817DE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</w:p>
        </w:tc>
      </w:tr>
      <w:tr w:rsidR="00F537D5" w:rsidRPr="008D1879" w14:paraId="1946636E" w14:textId="77777777" w:rsidTr="006777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F85CE7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Smoking cessation c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10DEF6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CRF/Questionnaires (volumes)</w:t>
            </w:r>
          </w:p>
        </w:tc>
      </w:tr>
      <w:tr w:rsidR="00F537D5" w:rsidRPr="008D1879" w14:paraId="2DCB7677" w14:textId="77777777" w:rsidTr="006777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612131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Physical activity c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433169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CRF/Questionnaires (volumes)</w:t>
            </w:r>
          </w:p>
        </w:tc>
      </w:tr>
      <w:tr w:rsidR="00F537D5" w:rsidRPr="008D1879" w14:paraId="4DF6E948" w14:textId="77777777" w:rsidTr="006777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8C8DAB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Losing weight c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23BC2D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CRF/Questionnaires (volumes)</w:t>
            </w:r>
          </w:p>
        </w:tc>
      </w:tr>
      <w:tr w:rsidR="00F537D5" w:rsidRPr="008D1879" w14:paraId="721A7E53" w14:textId="77777777" w:rsidTr="006777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604E51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Lowering alcohol consumption c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A94720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CRF/Questionnaires (volumes)</w:t>
            </w:r>
          </w:p>
        </w:tc>
      </w:tr>
      <w:tr w:rsidR="00F537D5" w:rsidRPr="008D1879" w14:paraId="60CC3B61" w14:textId="77777777" w:rsidTr="006777C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D6D1EF9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Improving nutrition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E4A3B27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CRF/Questionnaires (volumes)</w:t>
            </w:r>
          </w:p>
        </w:tc>
      </w:tr>
      <w:tr w:rsidR="00F537D5" w:rsidRPr="008D1879" w14:paraId="0987B804" w14:textId="77777777" w:rsidTr="006777C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0EEDE1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Healthcare costs (reimburs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C88AF5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</w:p>
        </w:tc>
      </w:tr>
      <w:tr w:rsidR="00F537D5" w:rsidRPr="008D1879" w14:paraId="752617CF" w14:textId="77777777" w:rsidTr="006777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AB3138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GP practice consul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8BFAEC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EHR (number)</w:t>
            </w:r>
          </w:p>
        </w:tc>
      </w:tr>
      <w:tr w:rsidR="00F537D5" w:rsidRPr="008D1879" w14:paraId="1232CA00" w14:textId="77777777" w:rsidTr="006777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6C4580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B32F85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Questionnaires (costs)</w:t>
            </w:r>
          </w:p>
        </w:tc>
      </w:tr>
      <w:tr w:rsidR="00F537D5" w:rsidRPr="008D1879" w14:paraId="7B1704F2" w14:textId="77777777" w:rsidTr="006777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7C1CD2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</w:t>
            </w: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Out-of-hours primary care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6A6E51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Questionnaires (costs)</w:t>
            </w:r>
          </w:p>
        </w:tc>
      </w:tr>
      <w:tr w:rsidR="00F537D5" w:rsidRPr="008D1879" w14:paraId="6718CB85" w14:textId="77777777" w:rsidTr="006777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25AADB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Outpatient cli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185F9C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CRF/Questionnaires (costs)</w:t>
            </w:r>
          </w:p>
        </w:tc>
      </w:tr>
      <w:tr w:rsidR="00F537D5" w:rsidRPr="008D1879" w14:paraId="6D6EDD13" w14:textId="77777777" w:rsidTr="006777C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D44A414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Emergency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D576949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Questionnaires (costs)</w:t>
            </w:r>
          </w:p>
        </w:tc>
      </w:tr>
      <w:tr w:rsidR="00F537D5" w:rsidRPr="008D1879" w14:paraId="187516AB" w14:textId="77777777" w:rsidTr="006777C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240DA6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vertAlign w:val="superscript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Patient costs (not reimbursed)</w:t>
            </w:r>
            <w:r w:rsidRPr="008D1879">
              <w:rPr>
                <w:rFonts w:ascii="Calibri" w:hAnsi="Calibri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2C7AEF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</w:p>
        </w:tc>
      </w:tr>
      <w:tr w:rsidR="00F537D5" w:rsidRPr="008D1879" w14:paraId="42F68510" w14:textId="77777777" w:rsidTr="006777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F34AB4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Travel c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85B827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Questionnaires (costs)</w:t>
            </w:r>
          </w:p>
        </w:tc>
      </w:tr>
      <w:tr w:rsidR="00F537D5" w:rsidRPr="008D1879" w14:paraId="3EC8D042" w14:textId="77777777" w:rsidTr="006777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5B88F0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Laboratory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A115AA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Questionnaires (costs)</w:t>
            </w:r>
          </w:p>
        </w:tc>
      </w:tr>
      <w:tr w:rsidR="00F537D5" w:rsidRPr="008D1879" w14:paraId="17706476" w14:textId="77777777" w:rsidTr="006777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EA41FB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F1FC80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Questionnaires (costs)</w:t>
            </w:r>
          </w:p>
        </w:tc>
      </w:tr>
      <w:tr w:rsidR="00F537D5" w:rsidRPr="008D1879" w14:paraId="5B7CE7BB" w14:textId="77777777" w:rsidTr="006777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CAD1EB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Other (not reimbursed) healthcare 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E3F00C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Questionnaires (costs)</w:t>
            </w:r>
          </w:p>
        </w:tc>
      </w:tr>
      <w:tr w:rsidR="00F537D5" w:rsidRPr="008D1879" w14:paraId="0905FBF0" w14:textId="77777777" w:rsidTr="006777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D2D603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Subscriptions (e.g. fitness cent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690C33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Questionnaires (costs)</w:t>
            </w:r>
          </w:p>
        </w:tc>
      </w:tr>
      <w:tr w:rsidR="00F537D5" w:rsidRPr="008D1879" w14:paraId="2D30B42B" w14:textId="77777777" w:rsidTr="006777CD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59EDFF5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   Other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B029590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Questionnaires (costs)</w:t>
            </w:r>
          </w:p>
        </w:tc>
      </w:tr>
      <w:tr w:rsidR="00F537D5" w:rsidRPr="008D1879" w14:paraId="44A4AD6B" w14:textId="77777777" w:rsidTr="006777CD"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07C9D07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vertAlign w:val="superscript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Other costs</w:t>
            </w:r>
            <w:r w:rsidRPr="008D1879">
              <w:rPr>
                <w:rFonts w:ascii="Calibri" w:hAnsi="Calibri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7A0F35B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</w:p>
        </w:tc>
      </w:tr>
      <w:tr w:rsidR="00F537D5" w:rsidRPr="008D1879" w14:paraId="4794C256" w14:textId="77777777" w:rsidTr="006777C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C9DC705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 xml:space="preserve">   Productivity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BE91343" w14:textId="77777777" w:rsidR="00F537D5" w:rsidRPr="008D1879" w:rsidRDefault="00F537D5" w:rsidP="006777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/>
                <w:lang w:val="en-GB"/>
              </w:rPr>
            </w:pPr>
            <w:r w:rsidRPr="008D1879">
              <w:rPr>
                <w:rFonts w:ascii="Calibri" w:hAnsi="Calibri"/>
                <w:lang w:val="en-GB"/>
              </w:rPr>
              <w:t>Questionnaires &amp; iPCQ</w:t>
            </w:r>
          </w:p>
        </w:tc>
      </w:tr>
    </w:tbl>
    <w:p w14:paraId="30F044A5" w14:textId="5CE27233" w:rsidR="00F537D5" w:rsidRDefault="00F537D5" w:rsidP="00F537D5">
      <w:pPr>
        <w:rPr>
          <w:rFonts w:ascii="Calibri" w:hAnsi="Calibri" w:cs="Calibri"/>
          <w:sz w:val="18"/>
          <w:szCs w:val="18"/>
          <w:lang w:val="en-GB"/>
        </w:rPr>
      </w:pPr>
      <w:r w:rsidRPr="008D1879">
        <w:rPr>
          <w:rFonts w:ascii="Calibri" w:hAnsi="Calibri" w:cs="Calibri"/>
          <w:sz w:val="18"/>
          <w:szCs w:val="18"/>
          <w:vertAlign w:val="superscript"/>
          <w:lang w:val="en-GB"/>
        </w:rPr>
        <w:t>1</w:t>
      </w:r>
      <w:r w:rsidRPr="008D1879">
        <w:rPr>
          <w:rFonts w:ascii="Calibri" w:hAnsi="Calibri" w:cs="Calibri"/>
          <w:sz w:val="18"/>
          <w:szCs w:val="18"/>
          <w:lang w:val="en-GB"/>
        </w:rPr>
        <w:t xml:space="preserve"> The table shows all cost types that were collected in the clinical study (societal perspective). However, as the long-term CEA was performed from a healthcare perspective, patient and productivity costs were not included in th</w:t>
      </w:r>
      <w:r>
        <w:rPr>
          <w:rFonts w:ascii="Calibri" w:hAnsi="Calibri" w:cs="Calibri"/>
          <w:sz w:val="18"/>
          <w:szCs w:val="18"/>
          <w:lang w:val="en-GB"/>
        </w:rPr>
        <w:t>is</w:t>
      </w:r>
      <w:r w:rsidRPr="008D1879">
        <w:rPr>
          <w:rFonts w:ascii="Calibri" w:hAnsi="Calibri" w:cs="Calibri"/>
          <w:sz w:val="18"/>
          <w:szCs w:val="18"/>
          <w:lang w:val="en-GB"/>
        </w:rPr>
        <w:t xml:space="preserve"> analysis.</w:t>
      </w:r>
    </w:p>
    <w:p w14:paraId="7643E3F2" w14:textId="77777777" w:rsidR="00F537D5" w:rsidRDefault="00F537D5">
      <w:pPr>
        <w:spacing w:after="160" w:line="259" w:lineRule="auto"/>
        <w:rPr>
          <w:rFonts w:ascii="Calibri" w:hAnsi="Calibri" w:cs="Calibri"/>
          <w:sz w:val="18"/>
          <w:szCs w:val="18"/>
          <w:lang w:val="en-GB"/>
        </w:rPr>
      </w:pPr>
      <w:r>
        <w:rPr>
          <w:rFonts w:ascii="Calibri" w:hAnsi="Calibri" w:cs="Calibri"/>
          <w:sz w:val="18"/>
          <w:szCs w:val="18"/>
          <w:lang w:val="en-GB"/>
        </w:rPr>
        <w:br w:type="page"/>
      </w:r>
    </w:p>
    <w:p w14:paraId="00FF4ABA" w14:textId="77777777" w:rsidR="00F537D5" w:rsidRPr="008D1879" w:rsidRDefault="00F537D5" w:rsidP="00F537D5">
      <w:pPr>
        <w:rPr>
          <w:rFonts w:ascii="Calibri" w:hAnsi="Calibri" w:cs="Calibri"/>
          <w:sz w:val="18"/>
          <w:szCs w:val="18"/>
          <w:lang w:val="en-GB"/>
        </w:rPr>
      </w:pPr>
    </w:p>
    <w:p w14:paraId="0C863AE5" w14:textId="77777777" w:rsidR="00F537D5" w:rsidRPr="008D1879" w:rsidRDefault="00F537D5" w:rsidP="00F537D5">
      <w:pPr>
        <w:spacing w:after="0" w:line="240" w:lineRule="auto"/>
        <w:rPr>
          <w:rFonts w:ascii="Calibri" w:eastAsia="Times New Roman" w:hAnsi="Calibri"/>
          <w:b/>
          <w:color w:val="000000"/>
          <w:lang w:val="en-GB" w:eastAsia="nl-NL"/>
        </w:rPr>
      </w:pPr>
      <w:r w:rsidRPr="008D1879">
        <w:rPr>
          <w:rFonts w:ascii="Calibri" w:eastAsia="Times New Roman" w:hAnsi="Calibri"/>
          <w:b/>
          <w:color w:val="000000"/>
          <w:lang w:val="en-GB" w:eastAsia="nl-NL"/>
        </w:rPr>
        <w:t>Table 2.2 Unit costs of program components (in 2014 Euro)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3"/>
        <w:gridCol w:w="1610"/>
        <w:gridCol w:w="1277"/>
        <w:gridCol w:w="3827"/>
      </w:tblGrid>
      <w:tr w:rsidR="00F537D5" w:rsidRPr="008D1879" w14:paraId="7F9E5540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E2B93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6BB6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Uni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FFA1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 xml:space="preserve">Cost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5AD84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Source</w:t>
            </w:r>
          </w:p>
        </w:tc>
      </w:tr>
      <w:tr w:rsidR="00F537D5" w:rsidRPr="008D1879" w14:paraId="27AC80E8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7035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Flyer with lifestyle advic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9A1D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23EC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0.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0952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expert opinion</w:t>
            </w:r>
          </w:p>
        </w:tc>
      </w:tr>
      <w:tr w:rsidR="00F537D5" w:rsidRPr="008D1879" w14:paraId="54A9BBBE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1043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Online lifestyle advic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E94DD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19071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14B2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expert opinion</w:t>
            </w:r>
          </w:p>
        </w:tc>
      </w:tr>
      <w:tr w:rsidR="00F537D5" w:rsidRPr="008D1879" w14:paraId="1D3FADDD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4204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 xml:space="preserve">GP/ practice nurse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4CB2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Consult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402E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33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CD53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Dutch costing guidelines</w:t>
            </w:r>
            <w:r w:rsidRPr="008D1879">
              <w:rPr>
                <w:rFonts w:ascii="Calibri" w:eastAsia="Times New Roman" w:hAnsi="Calibri"/>
                <w:noProof/>
                <w:color w:val="000000"/>
                <w:vertAlign w:val="superscript"/>
                <w:lang w:val="en-GB" w:eastAsia="nl-NL"/>
              </w:rPr>
              <w:t>16</w:t>
            </w:r>
          </w:p>
        </w:tc>
      </w:tr>
      <w:tr w:rsidR="00F537D5" w:rsidRPr="008D1879" w14:paraId="0A944E8A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DC06B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GP/P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B8723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Home visi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2162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5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7403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Dutch costing guidelines</w:t>
            </w:r>
          </w:p>
        </w:tc>
      </w:tr>
      <w:tr w:rsidR="00F537D5" w:rsidRPr="008D1879" w14:paraId="68B106EF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5C77E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GP/P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11ED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Telephone consult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39354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17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DC72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Dutch costing guidelines</w:t>
            </w:r>
          </w:p>
        </w:tc>
      </w:tr>
      <w:tr w:rsidR="00F537D5" w:rsidRPr="008D1879" w14:paraId="1F6CB960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3F309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Mental health care (private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F95E9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Consult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C5DD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98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8E4C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Dutch costing guidelines</w:t>
            </w:r>
          </w:p>
        </w:tc>
      </w:tr>
      <w:tr w:rsidR="00F537D5" w:rsidRPr="008D1879" w14:paraId="1ACEBE17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06175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Mental health care (group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92B7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Consult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46A6F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56.8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EE6E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Sobell, Sobell, &amp; Agrawal (2009)</w:t>
            </w:r>
            <w:r w:rsidRPr="008D1879">
              <w:rPr>
                <w:rFonts w:ascii="Calibri" w:eastAsia="Times New Roman" w:hAnsi="Calibri"/>
                <w:noProof/>
                <w:color w:val="000000"/>
                <w:vertAlign w:val="superscript"/>
                <w:lang w:val="en-GB" w:eastAsia="nl-NL"/>
              </w:rPr>
              <w:t>17</w:t>
            </w:r>
          </w:p>
        </w:tc>
      </w:tr>
      <w:tr w:rsidR="00F537D5" w:rsidRPr="008D1879" w14:paraId="5DB559E9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40D1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Psychologis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637D7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Consult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90980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64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378A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Dutch costing guidelines</w:t>
            </w:r>
          </w:p>
        </w:tc>
      </w:tr>
      <w:tr w:rsidR="00F537D5" w:rsidRPr="008D1879" w14:paraId="2DEBD8CC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2301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Dieticia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68B4B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Consult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A35A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58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964C6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Lammers &amp; Kok (2012)</w:t>
            </w:r>
            <w:r w:rsidRPr="008D1879">
              <w:rPr>
                <w:rFonts w:ascii="Calibri" w:eastAsia="Times New Roman" w:hAnsi="Calibri"/>
                <w:noProof/>
                <w:color w:val="000000"/>
                <w:vertAlign w:val="superscript"/>
                <w:lang w:val="en-GB" w:eastAsia="nl-NL"/>
              </w:rPr>
              <w:t>18</w:t>
            </w:r>
          </w:p>
        </w:tc>
      </w:tr>
      <w:tr w:rsidR="00F537D5" w:rsidRPr="008D1879" w14:paraId="7055D699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CDEB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Complementary medic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098F9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Consult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951D1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61.5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6BBC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average online tariffs (2019)</w:t>
            </w:r>
          </w:p>
        </w:tc>
      </w:tr>
      <w:tr w:rsidR="00F537D5" w:rsidRPr="008D1879" w14:paraId="3472168F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69A7A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Out-of-hours primary care servic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0D92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Consult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45F3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128.9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3FAF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tariff: 134.21 (2019)</w:t>
            </w:r>
          </w:p>
        </w:tc>
      </w:tr>
      <w:tr w:rsidR="00F537D5" w:rsidRPr="008D1879" w14:paraId="553D0C00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3AB4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Outpatient clini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0BB32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Consult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42A7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91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C0A89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Dutch costing guidelines</w:t>
            </w:r>
          </w:p>
        </w:tc>
      </w:tr>
      <w:tr w:rsidR="00F537D5" w:rsidRPr="008D1879" w14:paraId="524421F2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3ADD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Emergency room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8E21D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Visi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445B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259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3E63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Dutch costing guidelines</w:t>
            </w:r>
          </w:p>
        </w:tc>
      </w:tr>
      <w:tr w:rsidR="00F537D5" w:rsidRPr="008D1879" w14:paraId="0C2DCA83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33C8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Hospita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4497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Day visi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32E4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476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2D18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Dutch costing guidelines</w:t>
            </w:r>
          </w:p>
        </w:tc>
      </w:tr>
      <w:tr w:rsidR="00F537D5" w:rsidRPr="008D1879" w14:paraId="79D8C3B3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C06E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Physiotherapis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928AE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Consult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8A8E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33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24047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Dutch costing guidelines</w:t>
            </w:r>
          </w:p>
        </w:tc>
      </w:tr>
      <w:tr w:rsidR="00F537D5" w:rsidRPr="008D1879" w14:paraId="4809F7AE" w14:textId="77777777" w:rsidTr="006777CD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8970D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Physical activit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78C4B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Gym visi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C00E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GB" w:eastAsia="nl-NL"/>
              </w:rPr>
              <w:t>5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DCBD" w14:textId="77777777" w:rsidR="00F537D5" w:rsidRPr="008D1879" w:rsidRDefault="00F537D5" w:rsidP="006777CD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US" w:eastAsia="nl-NL"/>
              </w:rPr>
            </w:pPr>
            <w:r w:rsidRPr="008D1879">
              <w:rPr>
                <w:rFonts w:ascii="Calibri" w:eastAsia="Times New Roman" w:hAnsi="Calibri"/>
                <w:color w:val="000000"/>
                <w:lang w:val="en-US" w:eastAsia="nl-NL"/>
              </w:rPr>
              <w:t>online tariffs: 20 Euro for 4 weeks</w:t>
            </w:r>
          </w:p>
        </w:tc>
      </w:tr>
    </w:tbl>
    <w:p w14:paraId="19D6CEBF" w14:textId="77777777" w:rsidR="009C115E" w:rsidRPr="00F537D5" w:rsidRDefault="009C115E" w:rsidP="002A691A">
      <w:pPr>
        <w:rPr>
          <w:lang w:val="en-GB"/>
        </w:rPr>
      </w:pPr>
    </w:p>
    <w:sectPr w:rsidR="009C115E" w:rsidRPr="00F537D5" w:rsidSect="00103A9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E72214"/>
    <w:multiLevelType w:val="hybridMultilevel"/>
    <w:tmpl w:val="EB4EB9C0"/>
    <w:lvl w:ilvl="0" w:tplc="8F205E4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C11315"/>
    <w:multiLevelType w:val="hybridMultilevel"/>
    <w:tmpl w:val="1D2EF5F2"/>
    <w:lvl w:ilvl="0" w:tplc="2D44E72C">
      <w:start w:val="518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23782"/>
    <w:multiLevelType w:val="hybridMultilevel"/>
    <w:tmpl w:val="BC6E703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7D5"/>
    <w:rsid w:val="002A691A"/>
    <w:rsid w:val="00436751"/>
    <w:rsid w:val="009C115E"/>
    <w:rsid w:val="00F5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456CB"/>
  <w15:chartTrackingRefBased/>
  <w15:docId w15:val="{48E4ED83-1B92-46FA-A29B-0D76AF36D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37D5"/>
    <w:pPr>
      <w:spacing w:after="200" w:line="276" w:lineRule="auto"/>
    </w:pPr>
    <w:rPr>
      <w:rFonts w:ascii="Times New Roman" w:eastAsia="Calibri" w:hAnsi="Times New Roman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F537D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537D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F537D5"/>
    <w:pPr>
      <w:spacing w:before="300" w:after="100" w:afterAutospacing="1" w:line="240" w:lineRule="auto"/>
      <w:outlineLvl w:val="2"/>
    </w:pPr>
    <w:rPr>
      <w:rFonts w:eastAsia="Times New Roman"/>
      <w:color w:val="222222"/>
      <w:sz w:val="27"/>
      <w:szCs w:val="27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537D5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537D5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537D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537D5"/>
    <w:rPr>
      <w:rFonts w:ascii="Times New Roman" w:eastAsia="Times New Roman" w:hAnsi="Times New Roman" w:cs="Times New Roman"/>
      <w:color w:val="222222"/>
      <w:sz w:val="27"/>
      <w:szCs w:val="27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537D5"/>
    <w:rPr>
      <w:rFonts w:ascii="Cambria" w:eastAsia="Times New Roman" w:hAnsi="Cambria" w:cs="Times New Roman"/>
      <w:b/>
      <w:bCs/>
      <w:i/>
      <w:iCs/>
      <w:color w:val="4F81BD"/>
    </w:rPr>
  </w:style>
  <w:style w:type="paragraph" w:styleId="Geenafstand">
    <w:name w:val="No Spacing"/>
    <w:link w:val="GeenafstandChar"/>
    <w:uiPriority w:val="1"/>
    <w:qFormat/>
    <w:rsid w:val="00F537D5"/>
    <w:pPr>
      <w:spacing w:after="0" w:line="240" w:lineRule="auto"/>
    </w:pPr>
    <w:rPr>
      <w:rFonts w:ascii="Times New Roman" w:eastAsia="Calibri" w:hAnsi="Times New Roman" w:cs="Times New Roman"/>
    </w:rPr>
  </w:style>
  <w:style w:type="character" w:styleId="Verwijzingopmerking">
    <w:name w:val="annotation reference"/>
    <w:uiPriority w:val="99"/>
    <w:semiHidden/>
    <w:unhideWhenUsed/>
    <w:rsid w:val="00F537D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537D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537D5"/>
    <w:rPr>
      <w:rFonts w:ascii="Times New Roman" w:eastAsia="Calibri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37D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37D5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53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537D5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F537D5"/>
    <w:rPr>
      <w:b w:val="0"/>
      <w:bCs w:val="0"/>
      <w:strike w:val="0"/>
      <w:dstrike w:val="0"/>
      <w:color w:val="2A6EBB"/>
      <w:u w:val="none"/>
      <w:effect w:val="none"/>
      <w:shd w:val="clear" w:color="auto" w:fill="auto"/>
    </w:rPr>
  </w:style>
  <w:style w:type="paragraph" w:styleId="Normaalweb">
    <w:name w:val="Normal (Web)"/>
    <w:basedOn w:val="Standaard"/>
    <w:uiPriority w:val="99"/>
    <w:unhideWhenUsed/>
    <w:rsid w:val="00F537D5"/>
    <w:pPr>
      <w:spacing w:after="360" w:line="240" w:lineRule="auto"/>
    </w:pPr>
    <w:rPr>
      <w:rFonts w:eastAsia="Times New Roman"/>
      <w:sz w:val="24"/>
      <w:szCs w:val="24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F537D5"/>
    <w:rPr>
      <w:rFonts w:ascii="Times New Roman" w:eastAsia="Calibri" w:hAnsi="Times New Roman" w:cs="Times New Roman"/>
    </w:rPr>
  </w:style>
  <w:style w:type="paragraph" w:customStyle="1" w:styleId="EndNoteBibliography">
    <w:name w:val="EndNote Bibliography"/>
    <w:basedOn w:val="Standaard"/>
    <w:link w:val="EndNoteBibliographyChar"/>
    <w:rsid w:val="00F537D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537D5"/>
    <w:rPr>
      <w:rFonts w:ascii="Times New Roman" w:eastAsia="Calibri" w:hAnsi="Times New Roman" w:cs="Times New Roman"/>
      <w:noProof/>
      <w:lang w:val="en-US"/>
    </w:rPr>
  </w:style>
  <w:style w:type="character" w:customStyle="1" w:styleId="Onopgelostemelding1">
    <w:name w:val="Onopgeloste melding1"/>
    <w:uiPriority w:val="99"/>
    <w:semiHidden/>
    <w:unhideWhenUsed/>
    <w:rsid w:val="00F537D5"/>
    <w:rPr>
      <w:color w:val="605E5C"/>
      <w:shd w:val="clear" w:color="auto" w:fill="E1DFDD"/>
    </w:rPr>
  </w:style>
  <w:style w:type="character" w:customStyle="1" w:styleId="highlight">
    <w:name w:val="highlight"/>
    <w:basedOn w:val="Standaardalinea-lettertype"/>
    <w:rsid w:val="00F537D5"/>
  </w:style>
  <w:style w:type="paragraph" w:styleId="Revisie">
    <w:name w:val="Revision"/>
    <w:hidden/>
    <w:uiPriority w:val="99"/>
    <w:semiHidden/>
    <w:rsid w:val="00F537D5"/>
    <w:pPr>
      <w:spacing w:after="0" w:line="240" w:lineRule="auto"/>
    </w:pPr>
    <w:rPr>
      <w:rFonts w:ascii="Times New Roman" w:eastAsia="Calibri" w:hAnsi="Times New Roman" w:cs="Times New Roman"/>
    </w:rPr>
  </w:style>
  <w:style w:type="table" w:customStyle="1" w:styleId="Tabelraster1">
    <w:name w:val="Tabelraster1"/>
    <w:basedOn w:val="Standaardtabel"/>
    <w:next w:val="Tabelraster"/>
    <w:uiPriority w:val="59"/>
    <w:unhideWhenUsed/>
    <w:rsid w:val="00F537D5"/>
    <w:pPr>
      <w:spacing w:after="0" w:line="240" w:lineRule="auto"/>
    </w:pPr>
    <w:rPr>
      <w:rFonts w:ascii="Segoe UI" w:eastAsia="Calibri" w:hAnsi="Segoe UI" w:cs="Times New Roman"/>
      <w:sz w:val="20"/>
      <w:szCs w:val="20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unhideWhenUsed/>
    <w:rsid w:val="00F537D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F537D5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F537D5"/>
    <w:rPr>
      <w:rFonts w:ascii="Times New Roman" w:eastAsia="Calibri" w:hAnsi="Times New Roman" w:cs="Times New Roman"/>
      <w:sz w:val="20"/>
      <w:szCs w:val="20"/>
    </w:rPr>
  </w:style>
  <w:style w:type="character" w:styleId="Voetnootmarkering">
    <w:name w:val="footnote reference"/>
    <w:uiPriority w:val="99"/>
    <w:semiHidden/>
    <w:unhideWhenUsed/>
    <w:rsid w:val="00F537D5"/>
    <w:rPr>
      <w:vertAlign w:val="superscript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F537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F537D5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Onopgelostemelding">
    <w:name w:val="Unresolved Mention"/>
    <w:uiPriority w:val="99"/>
    <w:semiHidden/>
    <w:unhideWhenUsed/>
    <w:rsid w:val="00F537D5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F537D5"/>
  </w:style>
  <w:style w:type="paragraph" w:styleId="Koptekst">
    <w:name w:val="header"/>
    <w:basedOn w:val="Standaard"/>
    <w:link w:val="KoptekstChar"/>
    <w:uiPriority w:val="99"/>
    <w:unhideWhenUsed/>
    <w:rsid w:val="00F537D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537D5"/>
    <w:rPr>
      <w:rFonts w:ascii="Times New Roman" w:eastAsia="Calibri" w:hAnsi="Times New Roman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F537D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537D5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9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</dc:creator>
  <cp:keywords/>
  <dc:description/>
  <cp:lastModifiedBy>Daphne</cp:lastModifiedBy>
  <cp:revision>2</cp:revision>
  <dcterms:created xsi:type="dcterms:W3CDTF">2021-01-27T13:43:00Z</dcterms:created>
  <dcterms:modified xsi:type="dcterms:W3CDTF">2021-01-27T13:59:00Z</dcterms:modified>
</cp:coreProperties>
</file>